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D6344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Results for Hypothesis 2 (Topic Modelling) </w:t>
      </w:r>
    </w:p>
    <w:p w14:paraId="46961087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Fiction 18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 1 is about ‘familial relations’ (maternal, son, wife). Topic 2 revolves around the ‘wisdom’ of grandparents (wise, venerable, respect) and Topic 3 around ‘death’ (die, death). Topic 4 focuses on grandparents’ ‘affection’ for grandchildren (care, smile, kiss).</w:t>
      </w:r>
    </w:p>
    <w:p w14:paraId="0604E94E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ction 1900s. 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>Words in Topic 1 evoke ideas of ‘sentimentality’ (remember, happy, picture). Topic 2 is about ‘affection’ (love, care, laugh, kid) and Topic 3 is about ‘familial relations’ (dad, wife, uncle). The remaining topics are related to ‘household affairs’ (visit, door, dinner) and ‘death’ (dead, bury, death).</w:t>
      </w:r>
    </w:p>
    <w:p w14:paraId="05771C26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sz w:val="24"/>
          <w:szCs w:val="24"/>
          <w:lang w:val="en-GB"/>
        </w:rPr>
        <w:t>Generally, fiction in both the 1800s and 1900s includes similar narratives, encompassing themes of affection and familial relations.</w:t>
      </w:r>
    </w:p>
    <w:p w14:paraId="457F83DE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Fiction 18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 1 concerns ‘royal matters’ (royal, king, duke). Collocates in Topic 2 touch on ‘household affairs’ (master, ancestor) while those in Topic 3 refer to grandparents as repositories of ‘knowledge’ (historian, celebrate). Topic 4 </w:t>
      </w:r>
      <w:proofErr w:type="gramStart"/>
      <w:r w:rsidRPr="00241572">
        <w:rPr>
          <w:rFonts w:ascii="Times New Roman" w:hAnsi="Times New Roman" w:cs="Times New Roman"/>
          <w:sz w:val="24"/>
          <w:szCs w:val="24"/>
          <w:lang w:val="en-GB"/>
        </w:rPr>
        <w:t>makes reference</w:t>
      </w:r>
      <w:proofErr w:type="gramEnd"/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 the etiquette of showing ‘respect’ (</w:t>
      </w:r>
      <w:proofErr w:type="spellStart"/>
      <w:r w:rsidRPr="00241572">
        <w:rPr>
          <w:rFonts w:ascii="Times New Roman" w:hAnsi="Times New Roman" w:cs="Times New Roman"/>
          <w:sz w:val="24"/>
          <w:szCs w:val="24"/>
          <w:lang w:val="en-GB"/>
        </w:rPr>
        <w:t>honor</w:t>
      </w:r>
      <w:proofErr w:type="spellEnd"/>
      <w:r w:rsidRPr="00241572">
        <w:rPr>
          <w:rFonts w:ascii="Times New Roman" w:hAnsi="Times New Roman" w:cs="Times New Roman"/>
          <w:sz w:val="24"/>
          <w:szCs w:val="24"/>
          <w:lang w:val="en-GB"/>
        </w:rPr>
        <w:t>, respect, parents). Topic 5 is about ‘intergenerational tension’ (barbarity, ingratitude, fiendish, grandchildren). Words that imply ‘danger’ are present in Topic 6 (fear, rattlesnake).</w:t>
      </w:r>
    </w:p>
    <w:p w14:paraId="47F2BFFA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Fiction 19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Ideas of ‘affection’ are alluded to in Topic 1 (doting, care, love, gift). Topic 2 focuses on the ‘caregiving’ role undertaken by grandparents (caregiver, support, raise). 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lastRenderedPageBreak/>
        <w:t>Words in Topic 3 are about ‘familial relations’ (aunt, uncle, husband) and those in Topic 4 relate to ‘war and history’ (war, blood).</w:t>
      </w:r>
    </w:p>
    <w:p w14:paraId="46BBBBFA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sz w:val="24"/>
          <w:szCs w:val="24"/>
          <w:lang w:val="en-GB"/>
        </w:rPr>
        <w:t>The only genre which consists of outrightly negative themes, particularly themes of danger and family conflict, is non-fiction, specifically in the 1800s. However, non-fiction took on a more positive tone in the 1900s, dwelling more on the social value of grandparents.</w:t>
      </w:r>
    </w:p>
    <w:p w14:paraId="2B273DB6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Newspapers 18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s centre predominantly on ‘death’ (deceased, death) and ‘political scandals’ (president, controversy, forge).</w:t>
      </w:r>
    </w:p>
    <w:p w14:paraId="1B774B6E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Newspapers 19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 1 emphasizes grandparents’ expressions of ‘affection’ towards grandchildren (loving, care, doting). Collocates in Topic 2 hint at the ‘wisdom’ of grandparents (teach, learn). Topic 3 covers ‘historical events’ (war, serve, history, read) while Topic 4 is about ‘death’ (dead, murder).</w:t>
      </w:r>
    </w:p>
    <w:p w14:paraId="4A958C68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Topics in the newspapers evolved from an emphasis on death and political controversies in the 1800s to that on grandparents as suppliers of affection, </w:t>
      </w:r>
      <w:proofErr w:type="gramStart"/>
      <w:r w:rsidRPr="00241572">
        <w:rPr>
          <w:rFonts w:ascii="Times New Roman" w:hAnsi="Times New Roman" w:cs="Times New Roman"/>
          <w:sz w:val="24"/>
          <w:szCs w:val="24"/>
          <w:lang w:val="en-GB"/>
        </w:rPr>
        <w:t>knowledge</w:t>
      </w:r>
      <w:proofErr w:type="gramEnd"/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and wisdom in the 1900s—a marked shift towards positivity.</w:t>
      </w:r>
    </w:p>
    <w:p w14:paraId="66385CA1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Magazines 18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 1 is about the ‘veneration’ of the dead (remember, </w:t>
      </w:r>
      <w:proofErr w:type="spellStart"/>
      <w:r w:rsidRPr="00241572">
        <w:rPr>
          <w:rFonts w:ascii="Times New Roman" w:hAnsi="Times New Roman" w:cs="Times New Roman"/>
          <w:sz w:val="24"/>
          <w:szCs w:val="24"/>
          <w:lang w:val="en-GB"/>
        </w:rPr>
        <w:t>honor</w:t>
      </w:r>
      <w:proofErr w:type="spellEnd"/>
      <w:r w:rsidRPr="00241572">
        <w:rPr>
          <w:rFonts w:ascii="Times New Roman" w:hAnsi="Times New Roman" w:cs="Times New Roman"/>
          <w:sz w:val="24"/>
          <w:szCs w:val="24"/>
          <w:lang w:val="en-GB"/>
        </w:rPr>
        <w:t>, respect). Topic 2 includes terms related to ‘war and history’ (war, colonel, return). Topic 3 contains ideas of ‘familial relations’ (maternal, grandson, cousin) and Topic 4 involves ‘household affairs’ (household, emigrate). Topic 5 has a ‘celebratory’ theme (marriage, religious, art).</w:t>
      </w:r>
    </w:p>
    <w:p w14:paraId="1B466714" w14:textId="77777777" w:rsidR="00866296" w:rsidRPr="00241572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b/>
          <w:bCs/>
          <w:sz w:val="24"/>
          <w:szCs w:val="24"/>
          <w:lang w:val="en-GB"/>
        </w:rPr>
        <w:t>Magazines 1900s.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t xml:space="preserve"> Topic 1 pertains to ‘familial relations’ (dad, husband, relative) and Topic 2 is related to ‘affection’ (love, care, gift). Topic 3 is about the value of ‘learning’ from </w:t>
      </w:r>
      <w:r w:rsidRPr="00241572">
        <w:rPr>
          <w:rFonts w:ascii="Times New Roman" w:hAnsi="Times New Roman" w:cs="Times New Roman"/>
          <w:sz w:val="24"/>
          <w:szCs w:val="24"/>
          <w:lang w:val="en-GB"/>
        </w:rPr>
        <w:lastRenderedPageBreak/>
        <w:t>grandparents (learn, lesson, kid). The remaining topics feature ideas of ‘sentimentality’ (photograph, youth) as well as ‘war and history’ (war, fight, letter).</w:t>
      </w:r>
    </w:p>
    <w:p w14:paraId="76ED34E4" w14:textId="77777777" w:rsidR="00866296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41572">
        <w:rPr>
          <w:rFonts w:ascii="Times New Roman" w:hAnsi="Times New Roman" w:cs="Times New Roman"/>
          <w:sz w:val="24"/>
          <w:szCs w:val="24"/>
          <w:lang w:val="en-GB"/>
        </w:rPr>
        <w:t>Popular magazines moved from a general narrative of posthumous respect in the 1800s to a focus on the emotional and intellectual resources offered by grandparents in the 1900s.</w:t>
      </w:r>
    </w:p>
    <w:p w14:paraId="05130BBD" w14:textId="77777777" w:rsidR="00866296" w:rsidRDefault="00866296" w:rsidP="00866296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056EF50" w14:textId="77777777" w:rsidR="006B2462" w:rsidRPr="00866296" w:rsidRDefault="006B2462" w:rsidP="00866296">
      <w:pPr>
        <w:spacing w:after="0"/>
        <w:rPr>
          <w:lang w:val="en-GB"/>
        </w:rPr>
      </w:pPr>
    </w:p>
    <w:sectPr w:rsidR="006B2462" w:rsidRPr="0086629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029A7" w14:textId="77777777" w:rsidR="00C34093" w:rsidRDefault="00C34093" w:rsidP="00866296">
      <w:pPr>
        <w:spacing w:after="0"/>
      </w:pPr>
      <w:r>
        <w:separator/>
      </w:r>
    </w:p>
  </w:endnote>
  <w:endnote w:type="continuationSeparator" w:id="0">
    <w:p w14:paraId="6985042D" w14:textId="77777777" w:rsidR="00C34093" w:rsidRDefault="00C34093" w:rsidP="008662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FE49A" w14:textId="77777777" w:rsidR="00C34093" w:rsidRDefault="00C34093" w:rsidP="00866296">
      <w:pPr>
        <w:spacing w:after="0"/>
      </w:pPr>
      <w:r>
        <w:separator/>
      </w:r>
    </w:p>
  </w:footnote>
  <w:footnote w:type="continuationSeparator" w:id="0">
    <w:p w14:paraId="50D5A3EF" w14:textId="77777777" w:rsidR="00C34093" w:rsidRDefault="00C34093" w:rsidP="008662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2C6B9" w14:textId="567D9247" w:rsidR="00866296" w:rsidRPr="00866296" w:rsidRDefault="00866296" w:rsidP="00866296">
    <w:pPr>
      <w:rPr>
        <w:rFonts w:ascii="Times New Roman" w:hAnsi="Times New Roman" w:cs="Times New Roman"/>
        <w:sz w:val="16"/>
        <w:szCs w:val="16"/>
      </w:rPr>
    </w:pPr>
    <w:r w:rsidRPr="00866296">
      <w:rPr>
        <w:rFonts w:ascii="Times New Roman" w:hAnsi="Times New Roman" w:cs="Times New Roman"/>
        <w:sz w:val="16"/>
        <w:szCs w:val="16"/>
        <w:lang w:val="en-GB"/>
      </w:rPr>
      <w:t>Online Supplementary Materia</w:t>
    </w:r>
    <w:r w:rsidRPr="00866296">
      <w:rPr>
        <w:rFonts w:ascii="Times New Roman" w:hAnsi="Times New Roman" w:cs="Times New Roman"/>
        <w:sz w:val="16"/>
        <w:szCs w:val="16"/>
        <w:lang w:val="en-GB"/>
      </w:rPr>
      <w:t xml:space="preserve">l for Publication in </w:t>
    </w:r>
    <w:r w:rsidRPr="00866296">
      <w:rPr>
        <w:rFonts w:ascii="Times New Roman" w:hAnsi="Times New Roman" w:cs="Times New Roman"/>
        <w:i/>
        <w:iCs/>
        <w:sz w:val="16"/>
        <w:szCs w:val="16"/>
        <w:lang w:val="en-GB"/>
      </w:rPr>
      <w:t>The Gerontologist</w:t>
    </w:r>
    <w:r w:rsidRPr="00866296">
      <w:rPr>
        <w:rFonts w:ascii="Times New Roman" w:hAnsi="Times New Roman" w:cs="Times New Roman"/>
        <w:sz w:val="16"/>
        <w:szCs w:val="16"/>
        <w:lang w:val="en-GB"/>
      </w:rPr>
      <w:t xml:space="preserve">: </w:t>
    </w:r>
    <w:bookmarkStart w:id="0" w:name="_Hlk65732386"/>
    <w:r w:rsidRPr="00866296">
      <w:rPr>
        <w:rFonts w:ascii="Times New Roman" w:hAnsi="Times New Roman" w:cs="Times New Roman"/>
        <w:sz w:val="16"/>
        <w:szCs w:val="16"/>
      </w:rPr>
      <w:t>Ng,</w:t>
    </w:r>
    <w:r w:rsidRPr="00866296">
      <w:rPr>
        <w:rFonts w:ascii="Times New Roman" w:hAnsi="Times New Roman" w:cs="Times New Roman"/>
        <w:sz w:val="16"/>
        <w:szCs w:val="16"/>
      </w:rPr>
      <w:t xml:space="preserve"> R., &amp; </w:t>
    </w:r>
    <w:proofErr w:type="spellStart"/>
    <w:r w:rsidRPr="00866296">
      <w:rPr>
        <w:rFonts w:ascii="Times New Roman" w:hAnsi="Times New Roman" w:cs="Times New Roman"/>
        <w:sz w:val="16"/>
        <w:szCs w:val="16"/>
      </w:rPr>
      <w:t>Indran</w:t>
    </w:r>
    <w:proofErr w:type="spellEnd"/>
    <w:r w:rsidRPr="00866296">
      <w:rPr>
        <w:rFonts w:ascii="Times New Roman" w:hAnsi="Times New Roman" w:cs="Times New Roman"/>
        <w:sz w:val="16"/>
        <w:szCs w:val="16"/>
      </w:rPr>
      <w:t>,</w:t>
    </w:r>
    <w:r w:rsidRPr="00866296">
      <w:rPr>
        <w:rFonts w:ascii="Times New Roman" w:hAnsi="Times New Roman" w:cs="Times New Roman"/>
        <w:sz w:val="16"/>
        <w:szCs w:val="16"/>
      </w:rPr>
      <w:t xml:space="preserve"> N. </w:t>
    </w:r>
    <w:r w:rsidRPr="00866296">
      <w:rPr>
        <w:rFonts w:ascii="Times New Roman" w:hAnsi="Times New Roman" w:cs="Times New Roman"/>
        <w:sz w:val="16"/>
        <w:szCs w:val="16"/>
      </w:rPr>
      <w:t>Role-Based Framing of Older Adults Linked to Decreased Ageism Over 210 Years: Evidence From a 600-Million-Word Historical Corpus</w:t>
    </w:r>
    <w:bookmarkEnd w:id="0"/>
    <w:r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96"/>
    <w:rsid w:val="006B2462"/>
    <w:rsid w:val="00866296"/>
    <w:rsid w:val="00C3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4CF4E"/>
  <w15:chartTrackingRefBased/>
  <w15:docId w15:val="{8FBDFAAB-42E5-4AAB-9856-32CAA1AE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96"/>
    <w:pPr>
      <w:spacing w:after="20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29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629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6629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629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07-26T21:26:00Z</dcterms:created>
  <dcterms:modified xsi:type="dcterms:W3CDTF">2021-07-26T21:28:00Z</dcterms:modified>
</cp:coreProperties>
</file>